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DAD5" w14:textId="2CCD856B" w:rsidR="001A5D7B" w:rsidRDefault="00805945" w:rsidP="00D34D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174EDC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A5D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</w:p>
    <w:p w14:paraId="6BB68BB8" w14:textId="77777777" w:rsidR="000D212E" w:rsidRPr="000D212E" w:rsidRDefault="000D212E" w:rsidP="00FF52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E4E4B0" w14:textId="0B6C4005" w:rsidR="00FF52F4" w:rsidRPr="00446B61" w:rsidRDefault="00FF52F4" w:rsidP="000D212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4"/>
        <w:gridCol w:w="2993"/>
        <w:gridCol w:w="1673"/>
        <w:gridCol w:w="1726"/>
      </w:tblGrid>
      <w:tr w:rsidR="001A5D7B" w:rsidRPr="00446B61" w14:paraId="2B7500D8" w14:textId="77777777" w:rsidTr="001A5D7B"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B0D66" w14:textId="77777777" w:rsidR="001A5D7B" w:rsidRPr="00446B61" w:rsidRDefault="001A5D7B" w:rsidP="004B79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Gene Sequence Information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DCACF" w14:textId="77777777" w:rsidR="001A5D7B" w:rsidRPr="00446B61" w:rsidRDefault="001A5D7B" w:rsidP="004B79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Primer Name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A4F59" w14:textId="77777777" w:rsidR="001A5D7B" w:rsidRPr="00446B61" w:rsidRDefault="001A5D7B" w:rsidP="004B79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nealing Temperature (T</w:t>
            </w:r>
            <w:r w:rsidRPr="00446B6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A</w:t>
            </w:r>
            <w:r w:rsidRPr="00446B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2F59A" w14:textId="77777777" w:rsidR="001A5D7B" w:rsidRPr="00446B61" w:rsidRDefault="001A5D7B" w:rsidP="004B79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Targeted Region</w:t>
            </w:r>
          </w:p>
        </w:tc>
      </w:tr>
      <w:tr w:rsidR="001A5D7B" w:rsidRPr="00446B61" w14:paraId="21DF7D7D" w14:textId="77777777" w:rsidTr="001A5D7B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E2786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. </w:t>
            </w:r>
            <w:proofErr w:type="spellStart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rosenbergii</w:t>
            </w:r>
            <w:proofErr w:type="spellEnd"/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-type Lectin (</w:t>
            </w: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KX495215.1)</w:t>
            </w:r>
          </w:p>
          <w:p w14:paraId="2E2F1D57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1788 bp; Conserved domain: 263-637 bp)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56E64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CTL-1.2F &amp; MrCtL-1R</w:t>
            </w:r>
          </w:p>
          <w:p w14:paraId="79E8DFB8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CtL-2F &amp; MrCtL-2R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B9D89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05378F2D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7C754F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64-983 bp</w:t>
            </w:r>
          </w:p>
          <w:p w14:paraId="24AD27E0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877-1744 bp</w:t>
            </w:r>
          </w:p>
        </w:tc>
      </w:tr>
      <w:tr w:rsidR="001A5D7B" w:rsidRPr="00446B61" w14:paraId="2D8F4676" w14:textId="77777777" w:rsidTr="001A5D7B">
        <w:tc>
          <w:tcPr>
            <w:tcW w:w="1459" w:type="pct"/>
            <w:hideMark/>
          </w:tcPr>
          <w:p w14:paraId="15DDF855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P. monodon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C-type Lectin (</w:t>
            </w: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DQ871244.1)</w:t>
            </w:r>
          </w:p>
          <w:p w14:paraId="7F8C9923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1250 bp; Conserved domains: 173-544, 659-1024 bp)</w:t>
            </w:r>
          </w:p>
        </w:tc>
        <w:tc>
          <w:tcPr>
            <w:tcW w:w="1658" w:type="pct"/>
            <w:hideMark/>
          </w:tcPr>
          <w:p w14:paraId="4FDBBFC3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C_PmCTL_F1 &amp; C_PmCTL_R2</w:t>
            </w:r>
          </w:p>
          <w:p w14:paraId="3C5872FB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C_PmCTL_F2 &amp; C_PmCTL_R2</w:t>
            </w:r>
          </w:p>
        </w:tc>
        <w:tc>
          <w:tcPr>
            <w:tcW w:w="927" w:type="pct"/>
            <w:hideMark/>
          </w:tcPr>
          <w:p w14:paraId="283FEA8A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3715846E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1.7 °C</w:t>
            </w:r>
          </w:p>
        </w:tc>
        <w:tc>
          <w:tcPr>
            <w:tcW w:w="956" w:type="pct"/>
            <w:hideMark/>
          </w:tcPr>
          <w:p w14:paraId="4F8630B3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63-1025 bp</w:t>
            </w:r>
          </w:p>
          <w:p w14:paraId="6A071A77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631-1025 bp</w:t>
            </w:r>
          </w:p>
        </w:tc>
      </w:tr>
      <w:tr w:rsidR="001A5D7B" w:rsidRPr="00446B61" w14:paraId="0959BBD9" w14:textId="77777777" w:rsidTr="001A5D7B">
        <w:tc>
          <w:tcPr>
            <w:tcW w:w="1459" w:type="pct"/>
            <w:hideMark/>
          </w:tcPr>
          <w:p w14:paraId="6C8EE0AD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. </w:t>
            </w:r>
            <w:proofErr w:type="spellStart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rosenbergii</w:t>
            </w:r>
            <w:proofErr w:type="spellEnd"/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HMGB (Own Sequence)</w:t>
            </w:r>
          </w:p>
          <w:p w14:paraId="404E3573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1484 bp; Conserved domains: 934-1131, 1198-1401 bp)</w:t>
            </w:r>
          </w:p>
        </w:tc>
        <w:tc>
          <w:tcPr>
            <w:tcW w:w="1658" w:type="pct"/>
            <w:hideMark/>
          </w:tcPr>
          <w:p w14:paraId="13654623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FUMrHG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1F &amp; </w:t>
            </w: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HG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2R</w:t>
            </w:r>
          </w:p>
          <w:p w14:paraId="2F405986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HG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2F &amp; </w:t>
            </w: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HG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2R</w:t>
            </w:r>
          </w:p>
        </w:tc>
        <w:tc>
          <w:tcPr>
            <w:tcW w:w="927" w:type="pct"/>
            <w:hideMark/>
          </w:tcPr>
          <w:p w14:paraId="52B734FB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59787014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4.6 °C</w:t>
            </w:r>
          </w:p>
        </w:tc>
        <w:tc>
          <w:tcPr>
            <w:tcW w:w="956" w:type="pct"/>
            <w:hideMark/>
          </w:tcPr>
          <w:p w14:paraId="7C708282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67-1393 bp</w:t>
            </w:r>
          </w:p>
          <w:p w14:paraId="034BADDD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683-1393 bp</w:t>
            </w:r>
          </w:p>
        </w:tc>
      </w:tr>
      <w:tr w:rsidR="001A5D7B" w:rsidRPr="00446B61" w14:paraId="478F61E4" w14:textId="77777777" w:rsidTr="001A5D7B">
        <w:tc>
          <w:tcPr>
            <w:tcW w:w="1459" w:type="pct"/>
            <w:hideMark/>
          </w:tcPr>
          <w:p w14:paraId="52882F07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P. monodon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HMGB (Own Sequence)</w:t>
            </w:r>
          </w:p>
          <w:p w14:paraId="4D80FD0B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1052 bp; Conserved domains: 171-374, 450-644 bp)</w:t>
            </w:r>
          </w:p>
        </w:tc>
        <w:tc>
          <w:tcPr>
            <w:tcW w:w="1658" w:type="pct"/>
            <w:hideMark/>
          </w:tcPr>
          <w:p w14:paraId="687873EC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C_PmHG_F1 &amp; C_PmHG_R1</w:t>
            </w:r>
          </w:p>
        </w:tc>
        <w:tc>
          <w:tcPr>
            <w:tcW w:w="927" w:type="pct"/>
          </w:tcPr>
          <w:p w14:paraId="70041845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682412B7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  <w:hideMark/>
          </w:tcPr>
          <w:p w14:paraId="4AEED5DD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20-988 bp</w:t>
            </w:r>
          </w:p>
        </w:tc>
      </w:tr>
      <w:tr w:rsidR="001A5D7B" w:rsidRPr="00446B61" w14:paraId="260EB2FA" w14:textId="77777777" w:rsidTr="001A5D7B">
        <w:tc>
          <w:tcPr>
            <w:tcW w:w="1459" w:type="pct"/>
            <w:hideMark/>
          </w:tcPr>
          <w:p w14:paraId="62AB432A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. </w:t>
            </w:r>
            <w:proofErr w:type="spellStart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rosenbergii</w:t>
            </w:r>
            <w:proofErr w:type="spellEnd"/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TAT (</w:t>
            </w: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KT380661.1)</w:t>
            </w:r>
          </w:p>
          <w:p w14:paraId="5F3C8C34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2908 bp; Conserved domains: 151-525, 577-1158, 1162-1638, 1882-2232 bp)</w:t>
            </w:r>
          </w:p>
        </w:tc>
        <w:tc>
          <w:tcPr>
            <w:tcW w:w="1658" w:type="pct"/>
            <w:hideMark/>
          </w:tcPr>
          <w:p w14:paraId="30DBA0F3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FUMrST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2F &amp; MrqST1R</w:t>
            </w:r>
          </w:p>
          <w:p w14:paraId="74BA5FFE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MrqST1F &amp; </w:t>
            </w: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ST_M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1R</w:t>
            </w:r>
          </w:p>
          <w:p w14:paraId="2D018BAF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MrST1F &amp; </w:t>
            </w: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ST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(3'-1R)</w:t>
            </w:r>
          </w:p>
          <w:p w14:paraId="2F588E85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MrqST1F &amp; MrqST1R</w:t>
            </w:r>
          </w:p>
        </w:tc>
        <w:tc>
          <w:tcPr>
            <w:tcW w:w="927" w:type="pct"/>
          </w:tcPr>
          <w:p w14:paraId="736044E7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2.1 °C</w:t>
            </w:r>
          </w:p>
          <w:p w14:paraId="4F4041C9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0.9 °C</w:t>
            </w:r>
          </w:p>
          <w:p w14:paraId="6F289D33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2.1 °C</w:t>
            </w:r>
          </w:p>
          <w:p w14:paraId="04239DEC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656E2BE4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  <w:p w14:paraId="4E96BCC4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  <w:hideMark/>
          </w:tcPr>
          <w:p w14:paraId="07D49D79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23-1065 bp</w:t>
            </w:r>
          </w:p>
          <w:p w14:paraId="02A9DE83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937-1672 bp</w:t>
            </w:r>
          </w:p>
          <w:p w14:paraId="49C9F9DE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1573-2707 bp</w:t>
            </w:r>
          </w:p>
          <w:p w14:paraId="64838EEB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937-1065 bp</w:t>
            </w:r>
          </w:p>
        </w:tc>
      </w:tr>
      <w:tr w:rsidR="001A5D7B" w:rsidRPr="00446B61" w14:paraId="4900781A" w14:textId="77777777" w:rsidTr="001A5D7B">
        <w:tc>
          <w:tcPr>
            <w:tcW w:w="1459" w:type="pct"/>
            <w:hideMark/>
          </w:tcPr>
          <w:p w14:paraId="1CF4DFFD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P. monodon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STAT (Own Sequence)</w:t>
            </w:r>
          </w:p>
          <w:p w14:paraId="7941A51A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2492 bp; Conserved domains: 138-518, 567-1148, 1152-1628, 1866-2216 bp)</w:t>
            </w:r>
          </w:p>
        </w:tc>
        <w:tc>
          <w:tcPr>
            <w:tcW w:w="1658" w:type="pct"/>
            <w:hideMark/>
          </w:tcPr>
          <w:p w14:paraId="6667DF7D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FUPmST</w:t>
            </w:r>
            <w:proofErr w:type="spellEnd"/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2F &amp; PMS 1R</w:t>
            </w:r>
          </w:p>
          <w:p w14:paraId="39F5A0CB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PMS 2F &amp; C_PmST_R3</w:t>
            </w:r>
          </w:p>
        </w:tc>
        <w:tc>
          <w:tcPr>
            <w:tcW w:w="927" w:type="pct"/>
          </w:tcPr>
          <w:p w14:paraId="1F26522E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1C2B7EA9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2.2 °C</w:t>
            </w:r>
          </w:p>
          <w:p w14:paraId="4BA6EBF7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  <w:hideMark/>
          </w:tcPr>
          <w:p w14:paraId="5DB74303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44-998 bp</w:t>
            </w:r>
          </w:p>
          <w:p w14:paraId="5A92B396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920-2242 bp</w:t>
            </w:r>
          </w:p>
        </w:tc>
      </w:tr>
      <w:tr w:rsidR="001A5D7B" w:rsidRPr="00446B61" w14:paraId="72444242" w14:textId="77777777" w:rsidTr="001A5D7B">
        <w:tc>
          <w:tcPr>
            <w:tcW w:w="1459" w:type="pct"/>
            <w:hideMark/>
          </w:tcPr>
          <w:p w14:paraId="320C6BE4" w14:textId="539D26E3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. </w:t>
            </w:r>
            <w:proofErr w:type="spellStart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rosenbergii</w:t>
            </w:r>
            <w:proofErr w:type="spellEnd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>ALF3 (</w:t>
            </w:r>
            <w:r w:rsidR="00D85C38" w:rsidRPr="00D85C38">
              <w:rPr>
                <w:rFonts w:ascii="Times New Roman" w:hAnsi="Times New Roman" w:cs="Times New Roman"/>
                <w:sz w:val="24"/>
                <w:szCs w:val="24"/>
              </w:rPr>
              <w:t>KX610960.1</w:t>
            </w: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93D9A1" w14:textId="7683E97F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79</w:t>
            </w:r>
            <w:r w:rsidR="00D85C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 xml:space="preserve"> bp; Conserved domain: 180-470 bp)</w:t>
            </w:r>
          </w:p>
        </w:tc>
        <w:tc>
          <w:tcPr>
            <w:tcW w:w="1658" w:type="pct"/>
            <w:hideMark/>
          </w:tcPr>
          <w:p w14:paraId="4010BA1F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ALF-1F &amp; MrALF-1R</w:t>
            </w:r>
          </w:p>
          <w:p w14:paraId="5CC11FC9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ALF-2F &amp; MrALF-2R</w:t>
            </w:r>
          </w:p>
        </w:tc>
        <w:tc>
          <w:tcPr>
            <w:tcW w:w="927" w:type="pct"/>
          </w:tcPr>
          <w:p w14:paraId="77ED4AC4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655A3EDB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4.3 °C</w:t>
            </w:r>
          </w:p>
          <w:p w14:paraId="522A48ED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  <w:hideMark/>
          </w:tcPr>
          <w:p w14:paraId="3B3C7F1E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41-705 bp</w:t>
            </w:r>
          </w:p>
          <w:p w14:paraId="1AE585A1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151-599 bp</w:t>
            </w:r>
          </w:p>
        </w:tc>
      </w:tr>
      <w:tr w:rsidR="001A5D7B" w:rsidRPr="00446B61" w14:paraId="651EC058" w14:textId="77777777" w:rsidTr="001A5D7B">
        <w:tc>
          <w:tcPr>
            <w:tcW w:w="1459" w:type="pct"/>
            <w:hideMark/>
          </w:tcPr>
          <w:p w14:paraId="3FAED6D6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P. monodon 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>ALF3 (</w:t>
            </w: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EF523559.1)</w:t>
            </w:r>
          </w:p>
          <w:p w14:paraId="3174A922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otal: 476 bp; Conserved domain: 92-382 bp)</w:t>
            </w:r>
          </w:p>
        </w:tc>
        <w:tc>
          <w:tcPr>
            <w:tcW w:w="1658" w:type="pct"/>
            <w:hideMark/>
          </w:tcPr>
          <w:p w14:paraId="63894B93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_PmALF3_F01 &amp; C_PmALF3_R1</w:t>
            </w:r>
          </w:p>
          <w:p w14:paraId="25253885" w14:textId="77777777" w:rsidR="001A5D7B" w:rsidRPr="00446B61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C_PmALF3_F2 &amp; C_PmALF3_R1</w:t>
            </w:r>
          </w:p>
        </w:tc>
        <w:tc>
          <w:tcPr>
            <w:tcW w:w="927" w:type="pct"/>
          </w:tcPr>
          <w:p w14:paraId="1FF6124C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3E28A821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38C6CE82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  <w:hideMark/>
          </w:tcPr>
          <w:p w14:paraId="3DED26DF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3-426 bp</w:t>
            </w:r>
          </w:p>
          <w:p w14:paraId="4DF90417" w14:textId="77777777" w:rsidR="001A5D7B" w:rsidRPr="00446B61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273-426 bp</w:t>
            </w:r>
          </w:p>
        </w:tc>
      </w:tr>
      <w:tr w:rsidR="001A5D7B" w:rsidRPr="00446B61" w14:paraId="60A92930" w14:textId="77777777" w:rsidTr="001A5D7B">
        <w:tc>
          <w:tcPr>
            <w:tcW w:w="1459" w:type="pct"/>
          </w:tcPr>
          <w:p w14:paraId="336AF42F" w14:textId="77777777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. </w:t>
            </w:r>
            <w:proofErr w:type="spellStart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rosenbergii</w:t>
            </w:r>
            <w:proofErr w:type="spellEnd"/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>ATPase 8/6 (Extracted from mitogenome, KY865098.1)</w:t>
            </w:r>
          </w:p>
          <w:p w14:paraId="26144CE5" w14:textId="29267A74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828 bp; Conserved domain: 153-824 bp)</w:t>
            </w:r>
          </w:p>
        </w:tc>
        <w:tc>
          <w:tcPr>
            <w:tcW w:w="1658" w:type="pct"/>
          </w:tcPr>
          <w:p w14:paraId="443483A4" w14:textId="77777777" w:rsidR="001A5D7B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Mr_ATP8/6(F)_F &amp; Mr_ATP8/6(F)_R</w:t>
            </w:r>
          </w:p>
          <w:p w14:paraId="73D6A768" w14:textId="2DAAF9B4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instrText xml:space="preserve"> ADDIN EN.CITE &lt;EndNote&gt;&lt;Cite&gt;&lt;Author&gt;Shafiee&lt;/Author&gt;&lt;Year&gt;2018&lt;/Year&gt;&lt;RecNum&gt;730&lt;/RecNum&gt;&lt;DisplayText&gt;(Shafiee, 2018)&lt;/DisplayText&gt;&lt;record&gt;&lt;rec-number&gt;730&lt;/rec-number&gt;&lt;foreign-keys&gt;&lt;key app="EN" db-id="dt9w0vtvvsrzs7es0f7v9x0isze90zzf9s5x" timestamp="1620871614" guid="2a7020cb-9c14-49f1-b1ab-17dd976f8cf4"&gt;730&lt;/key&gt;&lt;/foreign-keys&gt;&lt;ref-type name="Thesis"&gt;32&lt;/ref-type&gt;&lt;contributors&gt;&lt;authors&gt;&lt;author&gt;Muhamad Ikbal Faiz Shafiee&lt;/author&gt;&lt;/authors&gt;&lt;/contributors&gt;&lt;titles&gt;&lt;title&gt;&lt;style face="normal" font="default" size="100%"&gt;Identification of expression changes of ATPase gene in &lt;/style&gt;&lt;style face="italic" font="default" size="100%"&gt;Macrobrachium rosenbergii&lt;/style&gt;&lt;style face="normal" font="default" size="100%"&gt; during WSSV infection&lt;/style&gt;&lt;/title&gt;&lt;/titles&gt;&lt;volume&gt;Unpublished bachelor&amp;apos;s thesis&lt;/volume&gt;&lt;dates&gt;&lt;year&gt;2018&lt;/year&gt;&lt;/dates&gt;&lt;pub-location&gt;Kuala Lumpur, Malaysia&lt;/pub-location&gt;&lt;publisher&gt;University of Malaya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GB"/>
              </w:rPr>
              <w:t>(Shafiee, 2018)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927" w:type="pct"/>
          </w:tcPr>
          <w:p w14:paraId="133A410A" w14:textId="77777777" w:rsidR="001A5D7B" w:rsidRPr="00446B61" w:rsidRDefault="001A5D7B" w:rsidP="001A5D7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60.0 °C</w:t>
            </w:r>
          </w:p>
          <w:p w14:paraId="0CE14628" w14:textId="77777777" w:rsidR="001A5D7B" w:rsidRPr="00446B61" w:rsidRDefault="001A5D7B" w:rsidP="001A5D7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</w:tcPr>
          <w:p w14:paraId="394D2C4C" w14:textId="3CDDDD85" w:rsidR="001A5D7B" w:rsidRPr="00446B61" w:rsidRDefault="001A5D7B" w:rsidP="001A5D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1-812 bp</w:t>
            </w:r>
          </w:p>
        </w:tc>
      </w:tr>
      <w:tr w:rsidR="001A5D7B" w:rsidRPr="00446B61" w14:paraId="207422E1" w14:textId="77777777" w:rsidTr="001A5D7B">
        <w:tc>
          <w:tcPr>
            <w:tcW w:w="1459" w:type="pct"/>
            <w:tcBorders>
              <w:bottom w:val="single" w:sz="4" w:space="0" w:color="auto"/>
            </w:tcBorders>
          </w:tcPr>
          <w:p w14:paraId="26881CB2" w14:textId="77777777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P. monodon </w:t>
            </w: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ATPase 8/6 (Extracted from mitogenome, </w:t>
            </w:r>
          </w:p>
          <w:p w14:paraId="4EC1A949" w14:textId="77777777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>NC_002184.1)</w:t>
            </w:r>
          </w:p>
          <w:p w14:paraId="00B1E1C7" w14:textId="76884070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(Total: 828 bp; Conserved domain: 153-821 bp)</w:t>
            </w:r>
          </w:p>
        </w:tc>
        <w:tc>
          <w:tcPr>
            <w:tcW w:w="1658" w:type="pct"/>
            <w:tcBorders>
              <w:bottom w:val="single" w:sz="4" w:space="0" w:color="auto"/>
            </w:tcBorders>
          </w:tcPr>
          <w:p w14:paraId="432F32F5" w14:textId="641D109B" w:rsidR="001A5D7B" w:rsidRPr="00446B61" w:rsidRDefault="001A5D7B" w:rsidP="001A5D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Pm_ATP8(R)_F &amp; Pm_ATP6(R)_R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A12F754" w14:textId="77777777" w:rsidR="001A5D7B" w:rsidRPr="00446B61" w:rsidRDefault="001A5D7B" w:rsidP="001A5D7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446B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56.7 °C</w:t>
            </w:r>
          </w:p>
          <w:p w14:paraId="04C2CC88" w14:textId="77777777" w:rsidR="001A5D7B" w:rsidRPr="00446B61" w:rsidRDefault="001A5D7B" w:rsidP="001A5D7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402D2F16" w14:textId="54A7365E" w:rsidR="001A5D7B" w:rsidRPr="00446B61" w:rsidRDefault="001A5D7B" w:rsidP="001A5D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hAnsi="Times New Roman" w:cs="Times New Roman"/>
                <w:sz w:val="24"/>
                <w:szCs w:val="24"/>
              </w:rPr>
              <w:t>108-621 bp</w:t>
            </w:r>
          </w:p>
        </w:tc>
      </w:tr>
    </w:tbl>
    <w:p w14:paraId="5B7C2F6A" w14:textId="4633E753" w:rsidR="001A5D7B" w:rsidRDefault="001A5D7B" w:rsidP="001A5D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CD348F" w14:textId="04A655F8" w:rsidR="001A5D7B" w:rsidRPr="00DC587A" w:rsidRDefault="00FF52F4" w:rsidP="001A5D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4"/>
        <w:gridCol w:w="6192"/>
      </w:tblGrid>
      <w:tr w:rsidR="001A5D7B" w:rsidRPr="00DC587A" w14:paraId="53F3965B" w14:textId="77777777" w:rsidTr="00F345C0"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</w:tcPr>
          <w:p w14:paraId="2A6618AF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Primer Name</w:t>
            </w:r>
          </w:p>
        </w:tc>
        <w:tc>
          <w:tcPr>
            <w:tcW w:w="3430" w:type="pct"/>
            <w:tcBorders>
              <w:top w:val="single" w:sz="4" w:space="0" w:color="auto"/>
              <w:bottom w:val="single" w:sz="4" w:space="0" w:color="auto"/>
            </w:tcBorders>
          </w:tcPr>
          <w:p w14:paraId="29CDB709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GB"/>
              </w:rPr>
              <w:t>Primer Sequence</w:t>
            </w:r>
          </w:p>
        </w:tc>
      </w:tr>
      <w:tr w:rsidR="001A5D7B" w:rsidRPr="00DC587A" w14:paraId="5637DB95" w14:textId="77777777" w:rsidTr="00F345C0">
        <w:tc>
          <w:tcPr>
            <w:tcW w:w="1570" w:type="pct"/>
            <w:tcBorders>
              <w:top w:val="single" w:sz="4" w:space="0" w:color="auto"/>
            </w:tcBorders>
          </w:tcPr>
          <w:p w14:paraId="42DC02D7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CTL-1.2F &amp; MrCtL-1R</w:t>
            </w:r>
          </w:p>
        </w:tc>
        <w:tc>
          <w:tcPr>
            <w:tcW w:w="3430" w:type="pct"/>
            <w:tcBorders>
              <w:top w:val="single" w:sz="4" w:space="0" w:color="auto"/>
            </w:tcBorders>
          </w:tcPr>
          <w:p w14:paraId="0D65CD85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CTL-1.2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'- TCGTCTGCTTGTGACCATTC -3'</w:t>
            </w:r>
          </w:p>
          <w:p w14:paraId="158A31DF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rCTL-1R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71A80795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GGGCACCCAGATAGCTTTATAC -3’</w:t>
            </w:r>
          </w:p>
        </w:tc>
      </w:tr>
      <w:tr w:rsidR="001A5D7B" w:rsidRPr="00DC587A" w14:paraId="43CF15D8" w14:textId="77777777" w:rsidTr="00F345C0">
        <w:tc>
          <w:tcPr>
            <w:tcW w:w="1570" w:type="pct"/>
          </w:tcPr>
          <w:p w14:paraId="37EFD818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CtL-2F &amp; MrCtL-2R</w:t>
            </w:r>
          </w:p>
        </w:tc>
        <w:tc>
          <w:tcPr>
            <w:tcW w:w="3430" w:type="pct"/>
          </w:tcPr>
          <w:p w14:paraId="0741D8F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rCtL-2F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5’- CAAACTGCTATACTGTGCTTGT -3’</w:t>
            </w:r>
          </w:p>
          <w:p w14:paraId="042CC00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rCtL-2R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5’- TTTATCTCTTGAGCAGTAAGG C -3’</w:t>
            </w:r>
          </w:p>
        </w:tc>
      </w:tr>
      <w:tr w:rsidR="001A5D7B" w:rsidRPr="00DC587A" w14:paraId="0A1E67C3" w14:textId="77777777" w:rsidTr="00F345C0">
        <w:tc>
          <w:tcPr>
            <w:tcW w:w="1570" w:type="pct"/>
          </w:tcPr>
          <w:p w14:paraId="7A85E8BD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C_PmCTL_F1 &amp; C_PmCTL_R2</w:t>
            </w:r>
          </w:p>
        </w:tc>
        <w:tc>
          <w:tcPr>
            <w:tcW w:w="3430" w:type="pct"/>
          </w:tcPr>
          <w:p w14:paraId="7E3EA2BA" w14:textId="77777777" w:rsidR="001A5D7B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CTL_F1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43F5B461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AACCTGTTCTCTGTTCGTAGG -3’</w:t>
            </w:r>
          </w:p>
          <w:p w14:paraId="4415BBFD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CTL_R2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10D9AF15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CACACAGTGGGTAGAACACTGAA -3’</w:t>
            </w:r>
          </w:p>
        </w:tc>
      </w:tr>
      <w:tr w:rsidR="001A5D7B" w:rsidRPr="00DC587A" w14:paraId="011E753F" w14:textId="77777777" w:rsidTr="00F345C0">
        <w:tc>
          <w:tcPr>
            <w:tcW w:w="1570" w:type="pct"/>
          </w:tcPr>
          <w:p w14:paraId="4B7F60FB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C_PmCTL_F2 &amp; C_PmCTL_R2</w:t>
            </w:r>
          </w:p>
        </w:tc>
        <w:tc>
          <w:tcPr>
            <w:tcW w:w="3430" w:type="pct"/>
          </w:tcPr>
          <w:p w14:paraId="70B85F69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CTL_F2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5’- CGACCTGTTCGTGGAGGTG -3’</w:t>
            </w:r>
          </w:p>
          <w:p w14:paraId="6C31445D" w14:textId="77777777" w:rsidR="001A5D7B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CTL_R2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3918A27D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CACACAGTGGGTAGAACACTGAA -3’</w:t>
            </w:r>
          </w:p>
        </w:tc>
      </w:tr>
      <w:tr w:rsidR="001A5D7B" w:rsidRPr="00DC587A" w14:paraId="5CE7EA0D" w14:textId="77777777" w:rsidTr="00F345C0">
        <w:tc>
          <w:tcPr>
            <w:tcW w:w="1570" w:type="pct"/>
          </w:tcPr>
          <w:p w14:paraId="0884B19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FUMrHG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1F &amp; </w:t>
            </w: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HG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2R</w:t>
            </w:r>
          </w:p>
        </w:tc>
        <w:tc>
          <w:tcPr>
            <w:tcW w:w="3430" w:type="pct"/>
          </w:tcPr>
          <w:p w14:paraId="659D3D60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MrHG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488392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'- GCTGTGGTGTAAGAAGATTATATGTC -3'</w:t>
            </w:r>
          </w:p>
          <w:p w14:paraId="64EC6B9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HG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R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'- GCGTATGTCTGCCTATGCATTT -3'</w:t>
            </w:r>
          </w:p>
        </w:tc>
      </w:tr>
      <w:tr w:rsidR="001A5D7B" w:rsidRPr="00DC587A" w14:paraId="48204C32" w14:textId="77777777" w:rsidTr="00F345C0">
        <w:tc>
          <w:tcPr>
            <w:tcW w:w="1570" w:type="pct"/>
          </w:tcPr>
          <w:p w14:paraId="480AD408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HG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2F &amp; </w:t>
            </w: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HG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2R</w:t>
            </w:r>
          </w:p>
        </w:tc>
        <w:tc>
          <w:tcPr>
            <w:tcW w:w="3430" w:type="pct"/>
          </w:tcPr>
          <w:p w14:paraId="6275128B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HG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'- ACTCAAGGGAGCCCATAACA -3'</w:t>
            </w:r>
          </w:p>
          <w:p w14:paraId="40553DF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HG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R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'- GCGTATGTCTGCCTATGCATTT -3'</w:t>
            </w:r>
          </w:p>
          <w:p w14:paraId="2136A337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D7B" w:rsidRPr="00DC587A" w14:paraId="6E491558" w14:textId="77777777" w:rsidTr="00F345C0">
        <w:tc>
          <w:tcPr>
            <w:tcW w:w="1570" w:type="pct"/>
          </w:tcPr>
          <w:p w14:paraId="1A18047D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C_PmHG_F1 &amp; C_PmHG_R1</w:t>
            </w:r>
          </w:p>
        </w:tc>
        <w:tc>
          <w:tcPr>
            <w:tcW w:w="3430" w:type="pct"/>
          </w:tcPr>
          <w:p w14:paraId="2670FF96" w14:textId="77777777" w:rsidR="001A5D7B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C_PmHG_F1: </w:t>
            </w:r>
          </w:p>
          <w:p w14:paraId="5809DE9B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5’- GTAAAGCGTCACTCGCTAAGA -3’ </w:t>
            </w:r>
          </w:p>
          <w:p w14:paraId="0DADB43B" w14:textId="77777777" w:rsidR="001A5D7B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C_PmHG_R1: </w:t>
            </w:r>
          </w:p>
          <w:p w14:paraId="5BE7FFB1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ACATGATATACGGTAACACGAGTC -3’</w:t>
            </w:r>
          </w:p>
        </w:tc>
      </w:tr>
      <w:tr w:rsidR="001A5D7B" w:rsidRPr="00DC587A" w14:paraId="18181FE1" w14:textId="77777777" w:rsidTr="00F345C0">
        <w:tc>
          <w:tcPr>
            <w:tcW w:w="1570" w:type="pct"/>
          </w:tcPr>
          <w:p w14:paraId="04C4CE5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FUMrST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2F &amp; MrqST1R</w:t>
            </w:r>
          </w:p>
        </w:tc>
        <w:tc>
          <w:tcPr>
            <w:tcW w:w="3430" w:type="pct"/>
          </w:tcPr>
          <w:p w14:paraId="0D2C1BA6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MrST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2D6C72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5'- GCTTCATAAACCTCAAGGGATTTC -3' </w:t>
            </w:r>
          </w:p>
          <w:p w14:paraId="19A633A6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</w:rPr>
              <w:t>MrqST1R:</w:t>
            </w:r>
            <w:r w:rsidRPr="00DC587A">
              <w:rPr>
                <w:rFonts w:ascii="Times New Roman" w:hAnsi="Times New Roman" w:cs="Times New Roman"/>
                <w:sz w:val="24"/>
              </w:rPr>
              <w:t> 5’- CTGATGTCGTTCACACTCTTT -3’</w:t>
            </w:r>
          </w:p>
        </w:tc>
      </w:tr>
      <w:tr w:rsidR="001A5D7B" w:rsidRPr="00DC587A" w14:paraId="04B7CFB2" w14:textId="77777777" w:rsidTr="00F345C0">
        <w:tc>
          <w:tcPr>
            <w:tcW w:w="1570" w:type="pct"/>
          </w:tcPr>
          <w:p w14:paraId="708BB388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MrqST1F &amp; </w:t>
            </w: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ST_M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1R</w:t>
            </w:r>
          </w:p>
        </w:tc>
        <w:tc>
          <w:tcPr>
            <w:tcW w:w="3430" w:type="pct"/>
          </w:tcPr>
          <w:p w14:paraId="3A735C79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</w:rPr>
              <w:t>MrqST1F:</w:t>
            </w:r>
            <w:r w:rsidRPr="00DC587A">
              <w:rPr>
                <w:rFonts w:ascii="Times New Roman" w:hAnsi="Times New Roman" w:cs="Times New Roman"/>
                <w:sz w:val="24"/>
              </w:rPr>
              <w:t> 5’- CAACAAATGGCTGGGAATGG -3’</w:t>
            </w:r>
          </w:p>
          <w:p w14:paraId="76AF4F5E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ST_M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R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84B8F1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'- TTCTGGGACTGTGAAAGGTATG -3'</w:t>
            </w:r>
          </w:p>
        </w:tc>
      </w:tr>
      <w:tr w:rsidR="001A5D7B" w:rsidRPr="00DC587A" w14:paraId="07D938D1" w14:textId="77777777" w:rsidTr="00F345C0">
        <w:tc>
          <w:tcPr>
            <w:tcW w:w="1570" w:type="pct"/>
          </w:tcPr>
          <w:p w14:paraId="1AA7807C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lastRenderedPageBreak/>
              <w:t xml:space="preserve">MrST1F &amp; </w:t>
            </w: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ST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(3'-1R)</w:t>
            </w:r>
          </w:p>
        </w:tc>
        <w:tc>
          <w:tcPr>
            <w:tcW w:w="3430" w:type="pct"/>
          </w:tcPr>
          <w:p w14:paraId="26F8DDF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</w:rPr>
              <w:t>MrST1F:</w:t>
            </w:r>
            <w:r w:rsidRPr="00DC587A">
              <w:rPr>
                <w:rFonts w:ascii="Times New Roman" w:hAnsi="Times New Roman" w:cs="Times New Roman"/>
                <w:sz w:val="24"/>
              </w:rPr>
              <w:t> 5’- GTCATTGTCCACGGTAATC -3’</w:t>
            </w:r>
          </w:p>
          <w:p w14:paraId="3467A95E" w14:textId="77777777" w:rsidR="001A5D7B" w:rsidRPr="00DC587A" w:rsidRDefault="001A5D7B" w:rsidP="004B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rST</w:t>
            </w:r>
            <w:proofErr w:type="spellEnd"/>
            <w:r w:rsidRPr="00DC587A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(3'-1R)</w:t>
            </w:r>
            <w:r w:rsidRPr="00DC587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: 5'- </w:t>
            </w:r>
            <w:r w:rsidRPr="00DC587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TAAGACACTATGGTTACACATCA -3'</w:t>
            </w:r>
          </w:p>
        </w:tc>
      </w:tr>
      <w:tr w:rsidR="001A5D7B" w:rsidRPr="00DC587A" w14:paraId="13D82982" w14:textId="77777777" w:rsidTr="00F345C0">
        <w:tc>
          <w:tcPr>
            <w:tcW w:w="1570" w:type="pct"/>
          </w:tcPr>
          <w:p w14:paraId="33657036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qST1F &amp; MrqST1R</w:t>
            </w:r>
          </w:p>
        </w:tc>
        <w:tc>
          <w:tcPr>
            <w:tcW w:w="3430" w:type="pct"/>
          </w:tcPr>
          <w:p w14:paraId="558E89A1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</w:rPr>
              <w:t>MrqST1F:</w:t>
            </w:r>
            <w:r w:rsidRPr="00DC587A">
              <w:rPr>
                <w:rFonts w:ascii="Times New Roman" w:hAnsi="Times New Roman" w:cs="Times New Roman"/>
                <w:sz w:val="24"/>
              </w:rPr>
              <w:t> 5’- CAACAAATGGCTGGGAATGG -3’</w:t>
            </w:r>
          </w:p>
          <w:p w14:paraId="5842C04D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</w:rPr>
              <w:t>MrqST1R:</w:t>
            </w:r>
            <w:r w:rsidRPr="00DC587A">
              <w:rPr>
                <w:rFonts w:ascii="Times New Roman" w:hAnsi="Times New Roman" w:cs="Times New Roman"/>
                <w:sz w:val="24"/>
              </w:rPr>
              <w:t> 5’- CTGATGTCGTTCACACTCTTT -3’</w:t>
            </w:r>
          </w:p>
        </w:tc>
      </w:tr>
      <w:tr w:rsidR="001A5D7B" w:rsidRPr="00DC587A" w14:paraId="23F22B8F" w14:textId="77777777" w:rsidTr="00F345C0">
        <w:tc>
          <w:tcPr>
            <w:tcW w:w="1570" w:type="pct"/>
          </w:tcPr>
          <w:p w14:paraId="66BD2A67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FUPmST</w:t>
            </w:r>
            <w:proofErr w:type="spellEnd"/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 2F &amp; PMS 1R</w:t>
            </w:r>
          </w:p>
        </w:tc>
        <w:tc>
          <w:tcPr>
            <w:tcW w:w="3430" w:type="pct"/>
          </w:tcPr>
          <w:p w14:paraId="0210AAE1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PmST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'- GCGAGTGCGTTGATTGACTC -3' </w:t>
            </w:r>
          </w:p>
          <w:p w14:paraId="54783E12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</w:rPr>
              <w:t>PMS 1R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’- CACACCATTCTTGTATCTGGTCT -3’</w:t>
            </w:r>
          </w:p>
        </w:tc>
      </w:tr>
      <w:tr w:rsidR="001A5D7B" w:rsidRPr="00DC587A" w14:paraId="1A993120" w14:textId="77777777" w:rsidTr="00F345C0">
        <w:tc>
          <w:tcPr>
            <w:tcW w:w="1570" w:type="pct"/>
          </w:tcPr>
          <w:p w14:paraId="1C7DD076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PMS 2F &amp; C_PmST_R3</w:t>
            </w:r>
          </w:p>
        </w:tc>
        <w:tc>
          <w:tcPr>
            <w:tcW w:w="3430" w:type="pct"/>
          </w:tcPr>
          <w:p w14:paraId="21B30B99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</w:rPr>
              <w:t>PMS 2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’- TGGAAGAGAGACCAGCAGAT -3’ </w:t>
            </w:r>
          </w:p>
          <w:p w14:paraId="6CD0A00E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C_PmST_R3: 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TTAGTTGTGGGCTGTTGCTCTC -3’</w:t>
            </w:r>
          </w:p>
        </w:tc>
      </w:tr>
      <w:tr w:rsidR="001A5D7B" w:rsidRPr="00DC587A" w14:paraId="6FD5DE4C" w14:textId="77777777" w:rsidTr="00F345C0">
        <w:tc>
          <w:tcPr>
            <w:tcW w:w="1570" w:type="pct"/>
          </w:tcPr>
          <w:p w14:paraId="01FE4BCE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ALF-1F &amp; MrALF-1R</w:t>
            </w:r>
          </w:p>
        </w:tc>
        <w:tc>
          <w:tcPr>
            <w:tcW w:w="3430" w:type="pct"/>
          </w:tcPr>
          <w:p w14:paraId="13AED3A3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rALF-1F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5’- GTCTCGGAAACACGAGATCAG -3’</w:t>
            </w:r>
          </w:p>
          <w:p w14:paraId="34F9D7BB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MrALF-1R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5’- AGCGGGCTCTATAACAAGTTC -3’</w:t>
            </w:r>
          </w:p>
        </w:tc>
      </w:tr>
      <w:tr w:rsidR="001A5D7B" w:rsidRPr="00DC587A" w14:paraId="40464029" w14:textId="77777777" w:rsidTr="00F345C0">
        <w:tc>
          <w:tcPr>
            <w:tcW w:w="1570" w:type="pct"/>
          </w:tcPr>
          <w:p w14:paraId="7ABE00BE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ALF-2F &amp; MrALF-2R</w:t>
            </w:r>
          </w:p>
        </w:tc>
        <w:tc>
          <w:tcPr>
            <w:tcW w:w="3430" w:type="pct"/>
          </w:tcPr>
          <w:p w14:paraId="662F7208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ALF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5'- CGTCATCGTTACTTCCCACTT -3'</w:t>
            </w:r>
          </w:p>
          <w:p w14:paraId="4536843B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ALF</w:t>
            </w:r>
            <w:proofErr w:type="spellEnd"/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R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7BB7C7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'- GATTGTGCCGTTGAGTAACATTC -3'</w:t>
            </w:r>
          </w:p>
        </w:tc>
      </w:tr>
      <w:tr w:rsidR="001A5D7B" w:rsidRPr="00DC587A" w14:paraId="74352E27" w14:textId="77777777" w:rsidTr="00F345C0">
        <w:tc>
          <w:tcPr>
            <w:tcW w:w="1570" w:type="pct"/>
          </w:tcPr>
          <w:p w14:paraId="621829D4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C_PmALF3_F01 &amp; C_PmALF3_R1</w:t>
            </w:r>
          </w:p>
        </w:tc>
        <w:tc>
          <w:tcPr>
            <w:tcW w:w="3430" w:type="pct"/>
          </w:tcPr>
          <w:p w14:paraId="5409880D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_PmALF3_F01: </w:t>
            </w:r>
          </w:p>
          <w:p w14:paraId="0CB532FE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'- TCCTAGTTTAGAAGATGCGTGTG -3'</w:t>
            </w:r>
          </w:p>
          <w:p w14:paraId="1E71ECB4" w14:textId="77777777" w:rsidR="001A5D7B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ALF3_R1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1392723C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GCGGCTGAACACTGACAATTC -3’</w:t>
            </w:r>
          </w:p>
        </w:tc>
      </w:tr>
      <w:tr w:rsidR="001A5D7B" w:rsidRPr="00DC587A" w14:paraId="5C49919D" w14:textId="77777777" w:rsidTr="00F345C0">
        <w:tc>
          <w:tcPr>
            <w:tcW w:w="1570" w:type="pct"/>
          </w:tcPr>
          <w:p w14:paraId="37387D83" w14:textId="77777777" w:rsidR="001A5D7B" w:rsidRPr="00DC587A" w:rsidRDefault="001A5D7B" w:rsidP="004B7983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C_PmALF3_F2 &amp; C_PmALF3_R1</w:t>
            </w:r>
          </w:p>
        </w:tc>
        <w:tc>
          <w:tcPr>
            <w:tcW w:w="3430" w:type="pct"/>
          </w:tcPr>
          <w:p w14:paraId="0D33E16F" w14:textId="77777777" w:rsidR="001A5D7B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ALF3_F2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5’- CCAGCACACGCAGTCAGTC -3’ </w:t>
            </w: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_PmALF3_R1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1A5C26CF" w14:textId="77777777" w:rsidR="001A5D7B" w:rsidRPr="00DC587A" w:rsidRDefault="001A5D7B" w:rsidP="004B79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’- GCGGCTGAACACTGACAATTC -3’</w:t>
            </w:r>
          </w:p>
        </w:tc>
      </w:tr>
      <w:tr w:rsidR="00F345C0" w:rsidRPr="00DC587A" w14:paraId="668DF1CC" w14:textId="77777777" w:rsidTr="00F345C0">
        <w:tc>
          <w:tcPr>
            <w:tcW w:w="1570" w:type="pct"/>
          </w:tcPr>
          <w:p w14:paraId="3967DF40" w14:textId="732634A9" w:rsidR="00F345C0" w:rsidRPr="00DC587A" w:rsidRDefault="00F345C0" w:rsidP="00F345C0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Mr_ATP8/6(F)_F &amp; Mr_ATP8/6(F)_R</w:t>
            </w:r>
          </w:p>
        </w:tc>
        <w:tc>
          <w:tcPr>
            <w:tcW w:w="3430" w:type="pct"/>
          </w:tcPr>
          <w:p w14:paraId="1BBF2B76" w14:textId="77777777" w:rsidR="00F345C0" w:rsidRDefault="00F345C0" w:rsidP="00F345C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Mr_ATP8/6(F)_F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 </w:t>
            </w:r>
          </w:p>
          <w:p w14:paraId="0FF30F48" w14:textId="77777777" w:rsidR="00F345C0" w:rsidRPr="00DC587A" w:rsidRDefault="00F345C0" w:rsidP="00F345C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'- ATCCCTCAAATAGCCCCCCTA -3'</w:t>
            </w:r>
          </w:p>
          <w:p w14:paraId="7A9E0695" w14:textId="77777777" w:rsidR="00F345C0" w:rsidRDefault="00F345C0" w:rsidP="00F345C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Mr_ATP8/6(F)_R: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  <w:p w14:paraId="60EC5BE3" w14:textId="1B6F82A2" w:rsidR="00F345C0" w:rsidRPr="00DC587A" w:rsidRDefault="00F345C0" w:rsidP="00F345C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'- AGCATAGAGGGTTCTTACGGC -3'</w:t>
            </w:r>
          </w:p>
        </w:tc>
      </w:tr>
      <w:tr w:rsidR="00F345C0" w:rsidRPr="00DC587A" w14:paraId="0848067F" w14:textId="77777777" w:rsidTr="00F345C0">
        <w:tc>
          <w:tcPr>
            <w:tcW w:w="1570" w:type="pct"/>
            <w:tcBorders>
              <w:bottom w:val="single" w:sz="4" w:space="0" w:color="auto"/>
            </w:tcBorders>
          </w:tcPr>
          <w:p w14:paraId="3D849A5D" w14:textId="1FF3481C" w:rsidR="00F345C0" w:rsidRPr="00DC587A" w:rsidRDefault="00F345C0" w:rsidP="00F345C0">
            <w:pPr>
              <w:spacing w:after="0" w:line="240" w:lineRule="auto"/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DC587A">
              <w:rPr>
                <w:rFonts w:ascii="Times New Roman" w:hAnsi="Times New Roman" w:cs="Times New Roman"/>
                <w:iCs/>
                <w:color w:val="222222"/>
                <w:sz w:val="24"/>
                <w:szCs w:val="24"/>
                <w:shd w:val="clear" w:color="auto" w:fill="FFFFFF"/>
                <w:lang w:val="en-GB"/>
              </w:rPr>
              <w:t>Pm_ATP8(R)_F &amp; Pm_ATP6(R)_R</w:t>
            </w:r>
          </w:p>
        </w:tc>
        <w:tc>
          <w:tcPr>
            <w:tcW w:w="3430" w:type="pct"/>
            <w:tcBorders>
              <w:bottom w:val="single" w:sz="4" w:space="0" w:color="auto"/>
            </w:tcBorders>
          </w:tcPr>
          <w:p w14:paraId="53222A0B" w14:textId="77777777" w:rsidR="00F345C0" w:rsidRDefault="00F345C0" w:rsidP="00F345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_ATP8(R)_F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B3D9F6" w14:textId="77777777" w:rsidR="00F345C0" w:rsidRPr="00DC587A" w:rsidRDefault="00F345C0" w:rsidP="00F345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'- TGAGAAATCTTCATCTCAATTAC -3'</w:t>
            </w:r>
          </w:p>
          <w:p w14:paraId="6EBD96C5" w14:textId="77777777" w:rsidR="00F345C0" w:rsidRDefault="00F345C0" w:rsidP="00F345C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_ATP6(R)_R: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22C764" w14:textId="7A4DECB0" w:rsidR="00F345C0" w:rsidRPr="00DC587A" w:rsidRDefault="00F345C0" w:rsidP="00F345C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5'- ATTACTGCTACAGCAGCTTCTAA -3'</w:t>
            </w:r>
          </w:p>
        </w:tc>
      </w:tr>
    </w:tbl>
    <w:p w14:paraId="503E319E" w14:textId="77777777" w:rsidR="001A5D7B" w:rsidRPr="002E0D9E" w:rsidRDefault="001A5D7B" w:rsidP="001A5D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A5D7B" w:rsidRPr="002E0D9E" w:rsidSect="004A12B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C95"/>
    <w:rsid w:val="000D212E"/>
    <w:rsid w:val="00174EDC"/>
    <w:rsid w:val="001A5D7B"/>
    <w:rsid w:val="00253C95"/>
    <w:rsid w:val="002E0D9E"/>
    <w:rsid w:val="004A12BC"/>
    <w:rsid w:val="006F0765"/>
    <w:rsid w:val="00805945"/>
    <w:rsid w:val="00D34D6F"/>
    <w:rsid w:val="00D5621C"/>
    <w:rsid w:val="00D85C38"/>
    <w:rsid w:val="00F345C0"/>
    <w:rsid w:val="00F942E7"/>
    <w:rsid w:val="00FF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E859C"/>
  <w15:chartTrackingRefBased/>
  <w15:docId w15:val="{E54BC13E-C516-42DC-A52B-BF448CD3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24</cp:revision>
  <dcterms:created xsi:type="dcterms:W3CDTF">2021-10-11T08:27:00Z</dcterms:created>
  <dcterms:modified xsi:type="dcterms:W3CDTF">2022-07-01T00:00:00Z</dcterms:modified>
</cp:coreProperties>
</file>